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Figure S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  <w:t>Risk of bias assessment tool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For further detail see Table 8.5a &amp; 8.5c from Cochrane handbook version 5.0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Only Q5 &amp; Q6 substantially differ from Cochrane criteri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http://www.cochrane-handbook.org/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0"/>
        </w:rPr>
      </w:pPr>
      <w:r>
        <w:rPr>
          <w:rFonts w:cs="Times New Roman" w:ascii="Times New Roman" w:hAnsi="Times New Roman"/>
          <w:b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Score as:</w:t>
        <w:tab/>
        <w:t>1 = adequate – described and appropriate – low risk of bia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ab/>
        <w:tab/>
        <w:t>0 = unclear – not described in sufficient detail – uncertain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ab/>
        <w:t xml:space="preserve">          -1 = obviously not done or described but not appropriate – high risk of bia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0"/>
        </w:rPr>
      </w:pPr>
      <w:r>
        <w:rPr>
          <w:rFonts w:cs="Times New Roman" w:ascii="Times New Roman" w:hAnsi="Times New Roman"/>
          <w:b/>
          <w:i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  <w:u w:val="single"/>
        </w:rPr>
        <w:t>Q1  Randomisation proces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Was the allocation sequence adequately generated?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xamples that indicate YES - ADEQUAT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xamples that indicate NO - NOT DON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he assignment of subjects to treatment gps is randomized, the sequence is generated externally - random number table, computer random number generator, coin tossing, shuffling cards, throwing dice, drawing lot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odd or even DOB, some rule based on date of admission, clinic record number, pt preference, Drs judgment, test result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u w:val="single"/>
          <w:lang w:val="en-US"/>
        </w:rPr>
        <w:t>Q2  Allocation concealmen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Was allocation adequately concealed?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EQUAT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 DON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central allocation - telephone, web, pharmacy; sequentially numbered sealed envelopes or identical drug containers 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nvestigators could forsee assignments and influence it - alternation, rotation, DOB, PID, other selection bia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u w:val="single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u w:val="single"/>
          <w:lang w:val="en-US"/>
        </w:rPr>
        <w:t>Q3 Blinding of outcome assessor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Who was blinded? – patient, health care prof, Data collector, Data analyst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Was knowledge of the allocated intervention adequately prevented during the study?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EQUAT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 DON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dentical placebo for tablet studies, researcher and statistician for others, ipid results blinded, no blinding but lipid results (outcome measurement) not likely to be influenced by lack of blinding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 blinding and outcome measurement likely to be influenced – observer bias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u w:val="single"/>
        </w:rPr>
        <w:t>Q4 Incomplete outcome data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Were attrition and exclusions reported?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EQUAT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 DON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reasons for missing outcome data unlikely to be related to true outcome; missing outcome data balanced in numbers across groups with similar reasons; plausible effect size among missing outcomes not enough to have a clinically relevant impact on observed effect size, missing data imputed appropriately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 ITT analysis - as treated analysis done with substantial departure of intervention received from that assigned at randomization; imbalance in numbers or reasons for missing data across groups, no imputation or attrition data analysed to account for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u w:val="single"/>
        </w:rPr>
        <w:t>Q5  Selective Outcome reporting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Pre-specified primary outcomes reported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Power calculation done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EQUAT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 APPROPRIAT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Primary outcomes pre-specified in protocol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Complete sample size recruited, as per power calculation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 all outcomes have been reported; fails to report results for key outcome.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Study stopped prematurel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  <w:u w:val="single"/>
        </w:rPr>
      </w:pPr>
      <w:r>
        <w:rPr>
          <w:rFonts w:cs="Times New Roman" w:ascii="Times New Roman" w:hAnsi="Times New Roman"/>
          <w:color w:val="000000"/>
          <w:sz w:val="20"/>
          <w:u w:val="single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  <w:u w:val="single"/>
        </w:rPr>
        <w:t>Q6  Performance bia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  <w:t>Study limitations?  Any confounding factors?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>Was the study apparently free of other problems that could put it at a high risk of bias?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0"/>
        </w:rPr>
      </w:pPr>
      <w:r>
        <w:rPr>
          <w:rFonts w:cs="Times New Roman" w:ascii="Times New Roman" w:hAnsi="Times New Roman"/>
          <w:color w:val="000000"/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ADEQUATE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T DONE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e treatment and control groups are similar at the start of the trial;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The only difference between groups is the treatment under investigation;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no other systematic differences in care provide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Measure of adherence for diet/tablets</w:t>
            </w:r>
          </w:p>
        </w:tc>
        <w:tc>
          <w:tcPr>
            <w:tcW w:w="4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extreme baseline imbalance; potential source of bias related to study design used e.g reviewed at diff time intervals, rec’d diff amount of attention from researchers; other confounding factors not accounted for (smoking, exercise, alcohol, use of PIs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20"/>
        </w:rPr>
      </w:pPr>
      <w:r>
        <w:rPr>
          <w:rFonts w:cs="Times New Roman" w:ascii="Times New Roman" w:hAnsi="Times New Roman"/>
          <w:b/>
          <w:i/>
          <w:color w:val="000000"/>
          <w:sz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16"/>
        </w:rPr>
      </w:pPr>
      <w:r>
        <w:rPr>
          <w:rFonts w:cs="Times New Roman" w:ascii="Times New Roman" w:hAnsi="Times New Roman"/>
          <w:b/>
          <w:i/>
          <w:color w:val="000000"/>
          <w:sz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16"/>
        </w:rPr>
      </w:pPr>
      <w:r>
        <w:rPr>
          <w:rFonts w:cs="Times New Roman" w:ascii="Times New Roman" w:hAnsi="Times New Roman"/>
          <w:b/>
          <w:i/>
          <w:color w:val="000000"/>
          <w:sz w:val="16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i/>
          <w:i/>
          <w:color w:val="000000"/>
          <w:sz w:val="16"/>
        </w:rPr>
      </w:pPr>
      <w:r>
        <w:rPr>
          <w:rFonts w:cs="Times New Roman" w:ascii="Times New Roman" w:hAnsi="Times New Roman"/>
          <w:b/>
          <w:i/>
          <w:color w:val="000000"/>
          <w:sz w:val="16"/>
        </w:rPr>
      </w:r>
    </w:p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16"/>
        </w:rPr>
      </w:pPr>
      <w:r>
        <w:rPr>
          <w:rFonts w:cs="Times New Roman" w:ascii="Times New Roman" w:hAnsi="Times New Roman"/>
          <w:b/>
          <w:i/>
          <w:color w:val="000000"/>
          <w:sz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9:41:00Z</dcterms:created>
  <dc:creator>Clare Stradling</dc:creator>
  <dc:description/>
  <cp:keywords/>
  <dc:language>en-US</dc:language>
  <cp:lastModifiedBy>Clare Stradling</cp:lastModifiedBy>
  <dcterms:modified xsi:type="dcterms:W3CDTF">2012-05-11T06:24:00Z</dcterms:modified>
  <cp:revision>2</cp:revision>
  <dc:subject/>
  <dc:title>Figure S2</dc:title>
</cp:coreProperties>
</file>